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5. Cross-sectional associations of maternal rs1051730 genotype with fetal growth characteristics in different trimesters</w:t>
      </w:r>
      <w:r>
        <w:rPr>
          <w:rFonts w:cs="Arial" w:ascii="Arial" w:hAnsi="Arial"/>
          <w:b/>
          <w:sz w:val="24"/>
          <w:szCs w:val="24"/>
          <w:vertAlign w:val="superscript"/>
        </w:rPr>
        <w:t xml:space="preserve">1 </w:t>
      </w:r>
      <w:r>
        <w:rPr>
          <w:rFonts w:cs="Arial" w:ascii="Arial" w:hAnsi="Arial"/>
          <w:b/>
          <w:sz w:val="24"/>
          <w:szCs w:val="24"/>
        </w:rPr>
        <w:t>(n=3,561)</w:t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565"/>
        <w:gridCol w:w="2565"/>
        <w:gridCol w:w="2565"/>
      </w:tblGrid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Second trimester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Third trimester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irth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(mm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3,544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5 (-0.55 to 0.05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2 (-0.32 to 0.57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7 (-0.62 to 0.96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40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3 (-0.55 to 0.10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3 (-0.25 to 0.71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1 (-0.55 to 1.17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604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8 (-1.16 to 0.40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7 (-1.48 to 0.75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61 (-2.66 to 1.45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70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29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43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ody length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(mm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3,547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0 (-0.09 to 0.09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 (-0.12 to 0.11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0 (-0.80 to 1.40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43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4 (-0.05 to 0.14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 (-0.04 to 0.20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82 (-0.38 to 2.02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604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4 (-0.46 to -0.01)*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1 (-0.69 to -0.13)**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2.81 (-5.52 to -0.10)*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2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&lt;0.01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3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Weight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3,561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1 (-1.85 to 2.46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.07 (-6.22 to 12.34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6.28 (-5.27 to 37.82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53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.36 (-0.99 to 3.71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0.37 (0.22 to 20.51)*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6.81 (3.05 to 50.57)*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608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5.23 (-10.64 to 0.19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32.91 (-55.74 to -10.09)*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37.10 (-88.19 to 13.99)</w:t>
            </w:r>
          </w:p>
        </w:tc>
      </w:tr>
      <w:tr>
        <w:trPr/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3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&lt;0.01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24:00Z</dcterms:created>
  <dc:creator>507876</dc:creator>
  <dc:description/>
  <cp:keywords/>
  <dc:language>en-US</dc:language>
  <cp:lastModifiedBy>507876</cp:lastModifiedBy>
  <dcterms:modified xsi:type="dcterms:W3CDTF">2012-03-08T19:25:00Z</dcterms:modified>
  <cp:revision>7</cp:revision>
  <dc:subject/>
  <dc:title>Table S6</dc:title>
</cp:coreProperties>
</file>